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41CB7" w14:textId="0B236F00" w:rsidR="00523812" w:rsidRDefault="00C7503D">
      <w:r>
        <w:t>Captions</w:t>
      </w:r>
    </w:p>
    <w:p w14:paraId="69661B9A" w14:textId="655E01D7" w:rsidR="00C7503D" w:rsidRDefault="002B67F7">
      <w:r>
        <w:t>Supp. Table 1.  Primer design information for the 798 primer pairs created for evaluating DARTE-QM</w:t>
      </w:r>
      <w:r w:rsidR="00FA71C7">
        <w:t xml:space="preserve"> including the target gene</w:t>
      </w:r>
      <w:r w:rsidR="00B071AD">
        <w:t xml:space="preserve"> (ARG class described in Supp. Table 2)</w:t>
      </w:r>
      <w:r w:rsidR="00FA71C7">
        <w:t>, the forward and reverse primer pairs, the targeted product length (bp), primer lengths (bp), primer GC percentages, and the target sequence.</w:t>
      </w:r>
    </w:p>
    <w:p w14:paraId="0BEEC712" w14:textId="6257A879" w:rsidR="002B67F7" w:rsidRDefault="002B67F7"/>
    <w:p w14:paraId="57E706DE" w14:textId="40D579F8" w:rsidR="002B67F7" w:rsidRDefault="002B67F7">
      <w:r>
        <w:t>Supp. Table 2.  Classification of antibiotic resistance class, family and gene for each of the sequence targets for the primers of DARTE-QM.</w:t>
      </w:r>
      <w:r w:rsidR="00CC46D2">
        <w:t xml:space="preserve">  </w:t>
      </w:r>
    </w:p>
    <w:p w14:paraId="410486E6" w14:textId="65B7FA5F" w:rsidR="002B67F7" w:rsidRDefault="002B67F7"/>
    <w:p w14:paraId="5E0D0007" w14:textId="1CD13F2B" w:rsidR="002B67F7" w:rsidRDefault="002B67F7">
      <w:r>
        <w:t xml:space="preserve">Supp. Table 3.  </w:t>
      </w:r>
      <w:r w:rsidR="004E53CE">
        <w:t>Genome and taxonomic i</w:t>
      </w:r>
      <w:r>
        <w:t>nformation for the 20 members of the mock-community.</w:t>
      </w:r>
    </w:p>
    <w:p w14:paraId="0E55156F" w14:textId="71240EC6" w:rsidR="002B67F7" w:rsidRDefault="002B67F7"/>
    <w:p w14:paraId="4D6256FC" w14:textId="4A9A77E4" w:rsidR="002B67F7" w:rsidRDefault="002B67F7">
      <w:r>
        <w:t>Supp. Table 4.  Metadata for each of the samples used to evaluate DARTE-QM.</w:t>
      </w:r>
      <w:r w:rsidR="00E640B2">
        <w:t xml:space="preserve"> The ID of the sample for DARTE-QM; the sample name is an abbreviated descriptor of the sample; the description is a brief description of the sample; the matrix is the environment of origin of the sample; the reference added is the concentration of synthetic oligonucleotide reference added to a sample; the reference is the associated publication describing a sample</w:t>
      </w:r>
      <w:r w:rsidR="00C738B5">
        <w:t xml:space="preserve">; passed QC </w:t>
      </w:r>
      <w:r w:rsidR="00ED7F69">
        <w:t>denotes which samples fulfilled the criteria to be used for analysis within the study</w:t>
      </w:r>
      <w:r w:rsidR="00C738B5">
        <w:t>; and the total ARGs detected by DARTE-QM.</w:t>
      </w:r>
    </w:p>
    <w:p w14:paraId="059175DD" w14:textId="714D3C9A" w:rsidR="002B67F7" w:rsidRDefault="002B67F7"/>
    <w:p w14:paraId="3B1AC7B9" w14:textId="64B5DFD5" w:rsidR="00892C98" w:rsidRDefault="00892C98">
      <w:r>
        <w:t xml:space="preserve">Supp. Table 5.   Reads produced by DARTE-QM for each sample.  Raw reads are the total number of reads produced; merged reads are the total number of merged paired-end sequences; ARG reads are the number sequences annotated to a reference ARG; unique ARGs are the total number of unique ARG sequences; ARGs are the total unique types of ARGs observed per sample; and 16S SSU are the total number of reads associated with 16S rRNA SSSU primers. </w:t>
      </w:r>
    </w:p>
    <w:p w14:paraId="5979F599" w14:textId="728D2AC4" w:rsidR="002B67F7" w:rsidRDefault="002B67F7"/>
    <w:p w14:paraId="40B83872" w14:textId="48C18644" w:rsidR="002B67F7" w:rsidRDefault="002B67F7" w:rsidP="002B67F7">
      <w:r>
        <w:t>Supp. Table 6.  Classifications of reads produced from each primer pair in each sample based on metrics of success</w:t>
      </w:r>
      <w:r w:rsidR="00D80EA0">
        <w:t>, including true positives (</w:t>
      </w:r>
      <w:proofErr w:type="spellStart"/>
      <w:r w:rsidR="00D80EA0">
        <w:t>true_pos</w:t>
      </w:r>
      <w:proofErr w:type="spellEnd"/>
      <w:r w:rsidR="00D80EA0">
        <w:t>), false positives (</w:t>
      </w:r>
      <w:proofErr w:type="spellStart"/>
      <w:r w:rsidR="00D80EA0">
        <w:t>false_pos</w:t>
      </w:r>
      <w:proofErr w:type="spellEnd"/>
      <w:r w:rsidR="00D80EA0">
        <w:t xml:space="preserve">), false negative </w:t>
      </w:r>
      <w:proofErr w:type="spellStart"/>
      <w:r w:rsidR="00D80EA0">
        <w:t>false_neg</w:t>
      </w:r>
      <w:proofErr w:type="spellEnd"/>
      <w:r w:rsidR="00D80EA0">
        <w:t>), and true negatives (</w:t>
      </w:r>
      <w:proofErr w:type="spellStart"/>
      <w:r w:rsidR="00D80EA0">
        <w:t>tru_neg</w:t>
      </w:r>
      <w:proofErr w:type="spellEnd"/>
      <w:r w:rsidR="00D80EA0">
        <w:t>).  The total number of reads (</w:t>
      </w:r>
      <w:proofErr w:type="spellStart"/>
      <w:r w:rsidR="00D80EA0">
        <w:t>n_reads</w:t>
      </w:r>
      <w:proofErr w:type="spellEnd"/>
      <w:r w:rsidR="00D80EA0">
        <w:t xml:space="preserve">) and artifactual reads are shown, and only reads that were not identified as artifacts were further classified. </w:t>
      </w:r>
    </w:p>
    <w:p w14:paraId="2CAE95DE" w14:textId="765A3C3C" w:rsidR="002B67F7" w:rsidRDefault="002B67F7"/>
    <w:p w14:paraId="6ACF1048" w14:textId="51679D57" w:rsidR="00D808F4" w:rsidRDefault="00D808F4" w:rsidP="00D808F4">
      <w:r>
        <w:t xml:space="preserve">Supp. Table 7.  Gene variants for </w:t>
      </w:r>
      <w:r>
        <w:rPr>
          <w:i/>
          <w:iCs/>
        </w:rPr>
        <w:t xml:space="preserve">erm35 </w:t>
      </w:r>
      <w:r>
        <w:t xml:space="preserve">and </w:t>
      </w:r>
      <w:proofErr w:type="spellStart"/>
      <w:r>
        <w:rPr>
          <w:i/>
          <w:iCs/>
        </w:rPr>
        <w:t>tetM</w:t>
      </w:r>
      <w:proofErr w:type="spellEnd"/>
      <w:r>
        <w:rPr>
          <w:i/>
          <w:iCs/>
        </w:rPr>
        <w:t xml:space="preserve"> </w:t>
      </w:r>
      <w:r>
        <w:t>identified with DARTE-QM.  Gene clusters were created by clustering reads associated with these ARGs at 97% nucleotide identity, requiring a minimum of 10 observed reads.   The number of base pair variations, % identity, and % coverage of gene length from the most similar alignment in NCBI was estimated.</w:t>
      </w:r>
    </w:p>
    <w:p w14:paraId="7EC5CD4B" w14:textId="5AE47BC5" w:rsidR="002B67F7" w:rsidRDefault="002B67F7"/>
    <w:p w14:paraId="5B2E53E6" w14:textId="77777777" w:rsidR="002B67F7" w:rsidRDefault="002B67F7" w:rsidP="002B67F7"/>
    <w:p w14:paraId="34BC51CF" w14:textId="10298C4C" w:rsidR="002B67F7" w:rsidRDefault="002B67F7" w:rsidP="002B67F7">
      <w:r>
        <w:t>Supp. Dataset 1.  Sequenced genomes of the 20 mock-community members in FASTA format.</w:t>
      </w:r>
    </w:p>
    <w:p w14:paraId="5FF77E7C" w14:textId="77777777" w:rsidR="002B67F7" w:rsidRPr="00C7503D" w:rsidRDefault="002B67F7"/>
    <w:sectPr w:rsidR="002B67F7" w:rsidRPr="00C7503D" w:rsidSect="007C2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03D"/>
    <w:rsid w:val="00111D71"/>
    <w:rsid w:val="001A3730"/>
    <w:rsid w:val="002B67F7"/>
    <w:rsid w:val="003E0B4C"/>
    <w:rsid w:val="003E6BBF"/>
    <w:rsid w:val="004E53CE"/>
    <w:rsid w:val="007C2DF1"/>
    <w:rsid w:val="007F340F"/>
    <w:rsid w:val="00892C98"/>
    <w:rsid w:val="008E0BE5"/>
    <w:rsid w:val="00B04F54"/>
    <w:rsid w:val="00B071AD"/>
    <w:rsid w:val="00B449F7"/>
    <w:rsid w:val="00C738B5"/>
    <w:rsid w:val="00C7503D"/>
    <w:rsid w:val="00CC46D2"/>
    <w:rsid w:val="00D808F4"/>
    <w:rsid w:val="00D80EA0"/>
    <w:rsid w:val="00DD19E2"/>
    <w:rsid w:val="00E640B2"/>
    <w:rsid w:val="00ED7F69"/>
    <w:rsid w:val="00FA7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EE293"/>
  <w15:chartTrackingRefBased/>
  <w15:docId w15:val="{57496AB7-170E-F74C-B6D6-21BCF26FE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71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1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1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1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1C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C4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e, Adina [A&amp;BE]</dc:creator>
  <cp:keywords/>
  <dc:description/>
  <cp:lastModifiedBy>Schuyler Smith</cp:lastModifiedBy>
  <cp:revision>21</cp:revision>
  <dcterms:created xsi:type="dcterms:W3CDTF">2021-06-16T16:11:00Z</dcterms:created>
  <dcterms:modified xsi:type="dcterms:W3CDTF">2021-08-02T14:11:00Z</dcterms:modified>
</cp:coreProperties>
</file>